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B0CBB" w14:textId="77777777" w:rsidR="007D28C7" w:rsidRDefault="007D28C7" w:rsidP="007D28C7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ppendix</w:t>
      </w:r>
    </w:p>
    <w:p w14:paraId="47541DF3" w14:textId="77777777" w:rsidR="007D28C7" w:rsidRDefault="007D28C7" w:rsidP="007D28C7">
      <w:pPr>
        <w:jc w:val="both"/>
        <w:rPr>
          <w:rFonts w:ascii="Arial" w:eastAsia="Arial" w:hAnsi="Arial" w:cs="Arial"/>
          <w:b/>
        </w:rPr>
      </w:pPr>
    </w:p>
    <w:p w14:paraId="010DE014" w14:textId="77777777" w:rsidR="007D28C7" w:rsidRPr="00EF152E" w:rsidRDefault="007D28C7" w:rsidP="007D28C7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200"/>
          <w:tab w:val="left" w:pos="1920"/>
          <w:tab w:val="left" w:pos="2640"/>
          <w:tab w:val="left" w:pos="3360"/>
          <w:tab w:val="left" w:pos="4080"/>
          <w:tab w:val="left" w:pos="4800"/>
          <w:tab w:val="left" w:pos="5520"/>
          <w:tab w:val="left" w:pos="6240"/>
          <w:tab w:val="left" w:pos="6960"/>
          <w:tab w:val="left" w:pos="7680"/>
          <w:tab w:val="left" w:pos="8400"/>
          <w:tab w:val="left" w:pos="9120"/>
          <w:tab w:val="left" w:pos="9840"/>
        </w:tabs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Supplementary </w:t>
      </w:r>
      <w:r w:rsidRPr="00EF152E">
        <w:rPr>
          <w:rFonts w:ascii="Arial" w:eastAsia="Arial" w:hAnsi="Arial" w:cs="Arial"/>
          <w:color w:val="000000"/>
        </w:rPr>
        <w:t xml:space="preserve">Video 1: </w:t>
      </w:r>
      <w:r>
        <w:rPr>
          <w:rFonts w:ascii="Arial" w:eastAsia="Arial" w:hAnsi="Arial" w:cs="Arial"/>
          <w:color w:val="000000"/>
        </w:rPr>
        <w:t>P</w:t>
      </w:r>
      <w:r w:rsidRPr="00EF152E">
        <w:rPr>
          <w:rFonts w:ascii="Arial" w:eastAsia="Arial" w:hAnsi="Arial" w:cs="Arial"/>
          <w:color w:val="000000"/>
        </w:rPr>
        <w:t>atient</w:t>
      </w:r>
      <w:r>
        <w:rPr>
          <w:rFonts w:ascii="Arial" w:eastAsia="Arial" w:hAnsi="Arial" w:cs="Arial"/>
          <w:color w:val="000000"/>
        </w:rPr>
        <w:t xml:space="preserve"> in black shirt</w:t>
      </w:r>
      <w:r w:rsidRPr="00EF152E">
        <w:rPr>
          <w:rFonts w:ascii="Arial" w:eastAsia="Arial" w:hAnsi="Arial" w:cs="Arial"/>
          <w:color w:val="000000"/>
        </w:rPr>
        <w:t xml:space="preserve"> demonstrates full range of motion and power whilst boxing</w:t>
      </w:r>
      <w:r>
        <w:rPr>
          <w:rFonts w:ascii="Arial" w:eastAsia="Arial" w:hAnsi="Arial" w:cs="Arial"/>
          <w:color w:val="000000"/>
        </w:rPr>
        <w:t>.</w:t>
      </w:r>
    </w:p>
    <w:p w14:paraId="7B8F6063" w14:textId="77777777" w:rsidR="001C053D" w:rsidRDefault="001C053D"/>
    <w:sectPr w:rsidR="001C0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8C7"/>
    <w:rsid w:val="00001257"/>
    <w:rsid w:val="00004DE3"/>
    <w:rsid w:val="00017C59"/>
    <w:rsid w:val="00040DAA"/>
    <w:rsid w:val="00041EEA"/>
    <w:rsid w:val="0004370D"/>
    <w:rsid w:val="00051CF6"/>
    <w:rsid w:val="000652AF"/>
    <w:rsid w:val="0006613E"/>
    <w:rsid w:val="00072D01"/>
    <w:rsid w:val="00080FEE"/>
    <w:rsid w:val="00092DD5"/>
    <w:rsid w:val="00096EB7"/>
    <w:rsid w:val="000A15C7"/>
    <w:rsid w:val="000A798F"/>
    <w:rsid w:val="000B3352"/>
    <w:rsid w:val="000C4061"/>
    <w:rsid w:val="000E0DC4"/>
    <w:rsid w:val="000E3DA7"/>
    <w:rsid w:val="000E3F3F"/>
    <w:rsid w:val="001064FA"/>
    <w:rsid w:val="00107645"/>
    <w:rsid w:val="00123677"/>
    <w:rsid w:val="001301C0"/>
    <w:rsid w:val="001333F7"/>
    <w:rsid w:val="00133AEA"/>
    <w:rsid w:val="00144E42"/>
    <w:rsid w:val="001502D4"/>
    <w:rsid w:val="00151346"/>
    <w:rsid w:val="00153CC2"/>
    <w:rsid w:val="001562D2"/>
    <w:rsid w:val="00162D73"/>
    <w:rsid w:val="001657EC"/>
    <w:rsid w:val="00167E87"/>
    <w:rsid w:val="001700F0"/>
    <w:rsid w:val="0017177A"/>
    <w:rsid w:val="00171D07"/>
    <w:rsid w:val="001842FB"/>
    <w:rsid w:val="00192F1B"/>
    <w:rsid w:val="001A4B5C"/>
    <w:rsid w:val="001B16E0"/>
    <w:rsid w:val="001B35BB"/>
    <w:rsid w:val="001C053D"/>
    <w:rsid w:val="001C14E8"/>
    <w:rsid w:val="001C5CC9"/>
    <w:rsid w:val="001E24CA"/>
    <w:rsid w:val="001E26AD"/>
    <w:rsid w:val="001E5015"/>
    <w:rsid w:val="001E5F93"/>
    <w:rsid w:val="00215816"/>
    <w:rsid w:val="00225277"/>
    <w:rsid w:val="00235AE3"/>
    <w:rsid w:val="00244B1D"/>
    <w:rsid w:val="0024510E"/>
    <w:rsid w:val="00252D0D"/>
    <w:rsid w:val="00264601"/>
    <w:rsid w:val="0027129F"/>
    <w:rsid w:val="00274227"/>
    <w:rsid w:val="00274FF8"/>
    <w:rsid w:val="002778E8"/>
    <w:rsid w:val="002827C8"/>
    <w:rsid w:val="002835C0"/>
    <w:rsid w:val="00286FA3"/>
    <w:rsid w:val="00291A3D"/>
    <w:rsid w:val="00292544"/>
    <w:rsid w:val="002A4B39"/>
    <w:rsid w:val="002B238F"/>
    <w:rsid w:val="002B54D8"/>
    <w:rsid w:val="002B7429"/>
    <w:rsid w:val="002C0237"/>
    <w:rsid w:val="002C6BFF"/>
    <w:rsid w:val="002D48D1"/>
    <w:rsid w:val="002E2CE9"/>
    <w:rsid w:val="002F19DB"/>
    <w:rsid w:val="002F2E50"/>
    <w:rsid w:val="002F6BC5"/>
    <w:rsid w:val="00301871"/>
    <w:rsid w:val="003069A8"/>
    <w:rsid w:val="00315CA7"/>
    <w:rsid w:val="00316242"/>
    <w:rsid w:val="00330A5A"/>
    <w:rsid w:val="00345246"/>
    <w:rsid w:val="0034641B"/>
    <w:rsid w:val="003519C3"/>
    <w:rsid w:val="00352D78"/>
    <w:rsid w:val="00353A6A"/>
    <w:rsid w:val="003647FF"/>
    <w:rsid w:val="00372228"/>
    <w:rsid w:val="0037637C"/>
    <w:rsid w:val="00383B94"/>
    <w:rsid w:val="00392335"/>
    <w:rsid w:val="003B0D3F"/>
    <w:rsid w:val="003B2806"/>
    <w:rsid w:val="003E18D2"/>
    <w:rsid w:val="003E7671"/>
    <w:rsid w:val="003E7BA5"/>
    <w:rsid w:val="00400091"/>
    <w:rsid w:val="00402EED"/>
    <w:rsid w:val="0040447D"/>
    <w:rsid w:val="00421513"/>
    <w:rsid w:val="00427D27"/>
    <w:rsid w:val="00441E7C"/>
    <w:rsid w:val="004564BC"/>
    <w:rsid w:val="004606B2"/>
    <w:rsid w:val="004645B9"/>
    <w:rsid w:val="0046736F"/>
    <w:rsid w:val="004716FC"/>
    <w:rsid w:val="004718A4"/>
    <w:rsid w:val="0047400A"/>
    <w:rsid w:val="00474897"/>
    <w:rsid w:val="004827FF"/>
    <w:rsid w:val="00492555"/>
    <w:rsid w:val="004A1680"/>
    <w:rsid w:val="004A58F3"/>
    <w:rsid w:val="004D0640"/>
    <w:rsid w:val="004D56FC"/>
    <w:rsid w:val="005043D7"/>
    <w:rsid w:val="00504DE6"/>
    <w:rsid w:val="005079DC"/>
    <w:rsid w:val="00516815"/>
    <w:rsid w:val="005458BD"/>
    <w:rsid w:val="00546E15"/>
    <w:rsid w:val="00555062"/>
    <w:rsid w:val="005706B8"/>
    <w:rsid w:val="00573DF6"/>
    <w:rsid w:val="00582037"/>
    <w:rsid w:val="0058584F"/>
    <w:rsid w:val="00592BE7"/>
    <w:rsid w:val="005B3A6C"/>
    <w:rsid w:val="005C25BB"/>
    <w:rsid w:val="005C3C1D"/>
    <w:rsid w:val="005C471D"/>
    <w:rsid w:val="005E2EC6"/>
    <w:rsid w:val="005E5B10"/>
    <w:rsid w:val="005E736E"/>
    <w:rsid w:val="005F00E7"/>
    <w:rsid w:val="005F1942"/>
    <w:rsid w:val="005F4F08"/>
    <w:rsid w:val="005F5E32"/>
    <w:rsid w:val="00603A1A"/>
    <w:rsid w:val="006118B9"/>
    <w:rsid w:val="00617D02"/>
    <w:rsid w:val="00637AE8"/>
    <w:rsid w:val="00645F12"/>
    <w:rsid w:val="00652F04"/>
    <w:rsid w:val="00657D4E"/>
    <w:rsid w:val="0066061E"/>
    <w:rsid w:val="00661DD3"/>
    <w:rsid w:val="006632A5"/>
    <w:rsid w:val="006638E0"/>
    <w:rsid w:val="00686098"/>
    <w:rsid w:val="00692569"/>
    <w:rsid w:val="006B09B1"/>
    <w:rsid w:val="006E0E8C"/>
    <w:rsid w:val="006F61F2"/>
    <w:rsid w:val="007029C1"/>
    <w:rsid w:val="00703BE6"/>
    <w:rsid w:val="00703C6B"/>
    <w:rsid w:val="00706E99"/>
    <w:rsid w:val="00707AA1"/>
    <w:rsid w:val="00712FF6"/>
    <w:rsid w:val="00723902"/>
    <w:rsid w:val="00726729"/>
    <w:rsid w:val="0072776D"/>
    <w:rsid w:val="00735134"/>
    <w:rsid w:val="00745383"/>
    <w:rsid w:val="00753691"/>
    <w:rsid w:val="00755A28"/>
    <w:rsid w:val="007615E3"/>
    <w:rsid w:val="00762B59"/>
    <w:rsid w:val="00766A6B"/>
    <w:rsid w:val="0077159E"/>
    <w:rsid w:val="00774701"/>
    <w:rsid w:val="007830A7"/>
    <w:rsid w:val="007A3369"/>
    <w:rsid w:val="007C2105"/>
    <w:rsid w:val="007C51BE"/>
    <w:rsid w:val="007D28C7"/>
    <w:rsid w:val="007D38AC"/>
    <w:rsid w:val="007D3C6E"/>
    <w:rsid w:val="007D5D23"/>
    <w:rsid w:val="007D6D43"/>
    <w:rsid w:val="007E77E0"/>
    <w:rsid w:val="007F04AB"/>
    <w:rsid w:val="007F1998"/>
    <w:rsid w:val="00801F58"/>
    <w:rsid w:val="00805DD0"/>
    <w:rsid w:val="008171F4"/>
    <w:rsid w:val="008239F3"/>
    <w:rsid w:val="008245C1"/>
    <w:rsid w:val="00832289"/>
    <w:rsid w:val="008349F2"/>
    <w:rsid w:val="00837CBA"/>
    <w:rsid w:val="00842C5D"/>
    <w:rsid w:val="00844595"/>
    <w:rsid w:val="00846034"/>
    <w:rsid w:val="00846F70"/>
    <w:rsid w:val="00851606"/>
    <w:rsid w:val="00855EA1"/>
    <w:rsid w:val="00867D97"/>
    <w:rsid w:val="0087048E"/>
    <w:rsid w:val="008737C8"/>
    <w:rsid w:val="00875A0A"/>
    <w:rsid w:val="00891161"/>
    <w:rsid w:val="00895C45"/>
    <w:rsid w:val="00897F55"/>
    <w:rsid w:val="008A55FC"/>
    <w:rsid w:val="008B07BC"/>
    <w:rsid w:val="008B628F"/>
    <w:rsid w:val="008E1F64"/>
    <w:rsid w:val="008E7F8F"/>
    <w:rsid w:val="00902DC9"/>
    <w:rsid w:val="00905493"/>
    <w:rsid w:val="009058DD"/>
    <w:rsid w:val="00906643"/>
    <w:rsid w:val="009244DB"/>
    <w:rsid w:val="0093577E"/>
    <w:rsid w:val="009436F2"/>
    <w:rsid w:val="00944CA0"/>
    <w:rsid w:val="009703B0"/>
    <w:rsid w:val="0097604E"/>
    <w:rsid w:val="00985C4C"/>
    <w:rsid w:val="0098698D"/>
    <w:rsid w:val="0099621E"/>
    <w:rsid w:val="009A25A6"/>
    <w:rsid w:val="009A2832"/>
    <w:rsid w:val="009B06BF"/>
    <w:rsid w:val="009C748D"/>
    <w:rsid w:val="009D1E03"/>
    <w:rsid w:val="009D79FB"/>
    <w:rsid w:val="009D7DE8"/>
    <w:rsid w:val="009E0990"/>
    <w:rsid w:val="009E2CD3"/>
    <w:rsid w:val="009F5759"/>
    <w:rsid w:val="00A00236"/>
    <w:rsid w:val="00A031D1"/>
    <w:rsid w:val="00A14023"/>
    <w:rsid w:val="00A15E25"/>
    <w:rsid w:val="00A364D8"/>
    <w:rsid w:val="00A45D27"/>
    <w:rsid w:val="00A50C55"/>
    <w:rsid w:val="00A53075"/>
    <w:rsid w:val="00A55919"/>
    <w:rsid w:val="00A80E96"/>
    <w:rsid w:val="00A8595E"/>
    <w:rsid w:val="00A8647F"/>
    <w:rsid w:val="00A91C06"/>
    <w:rsid w:val="00A94C5F"/>
    <w:rsid w:val="00AA182D"/>
    <w:rsid w:val="00AA62C1"/>
    <w:rsid w:val="00AA7B26"/>
    <w:rsid w:val="00AB075D"/>
    <w:rsid w:val="00AB1B4B"/>
    <w:rsid w:val="00AB2E00"/>
    <w:rsid w:val="00AB4B91"/>
    <w:rsid w:val="00AC1E13"/>
    <w:rsid w:val="00AC3A02"/>
    <w:rsid w:val="00AD1138"/>
    <w:rsid w:val="00AF321F"/>
    <w:rsid w:val="00AF483B"/>
    <w:rsid w:val="00AF509B"/>
    <w:rsid w:val="00B04B55"/>
    <w:rsid w:val="00B078B6"/>
    <w:rsid w:val="00B15310"/>
    <w:rsid w:val="00B2185E"/>
    <w:rsid w:val="00B35269"/>
    <w:rsid w:val="00B416D2"/>
    <w:rsid w:val="00B44491"/>
    <w:rsid w:val="00B5490B"/>
    <w:rsid w:val="00B55332"/>
    <w:rsid w:val="00B574B5"/>
    <w:rsid w:val="00B77439"/>
    <w:rsid w:val="00B874A4"/>
    <w:rsid w:val="00B938C1"/>
    <w:rsid w:val="00B93C6E"/>
    <w:rsid w:val="00B95816"/>
    <w:rsid w:val="00BB0C0A"/>
    <w:rsid w:val="00BB1E8B"/>
    <w:rsid w:val="00BB3CB2"/>
    <w:rsid w:val="00BB58F3"/>
    <w:rsid w:val="00BB6ECC"/>
    <w:rsid w:val="00BC4C70"/>
    <w:rsid w:val="00BC5E5C"/>
    <w:rsid w:val="00BD02C3"/>
    <w:rsid w:val="00BD164B"/>
    <w:rsid w:val="00BD3DEF"/>
    <w:rsid w:val="00BF1E3E"/>
    <w:rsid w:val="00C054DA"/>
    <w:rsid w:val="00C22A25"/>
    <w:rsid w:val="00C32080"/>
    <w:rsid w:val="00C3433B"/>
    <w:rsid w:val="00C46F7D"/>
    <w:rsid w:val="00C54C76"/>
    <w:rsid w:val="00C5504D"/>
    <w:rsid w:val="00C57B1B"/>
    <w:rsid w:val="00C770EC"/>
    <w:rsid w:val="00C85ED0"/>
    <w:rsid w:val="00C9478B"/>
    <w:rsid w:val="00C96548"/>
    <w:rsid w:val="00CA059C"/>
    <w:rsid w:val="00CA09BD"/>
    <w:rsid w:val="00CA1DB2"/>
    <w:rsid w:val="00CA4DA9"/>
    <w:rsid w:val="00CA6240"/>
    <w:rsid w:val="00CB3D0B"/>
    <w:rsid w:val="00CB62AE"/>
    <w:rsid w:val="00CC0EA9"/>
    <w:rsid w:val="00CC0F7B"/>
    <w:rsid w:val="00CC4D47"/>
    <w:rsid w:val="00CC75C6"/>
    <w:rsid w:val="00CD15D3"/>
    <w:rsid w:val="00CD2336"/>
    <w:rsid w:val="00CD764D"/>
    <w:rsid w:val="00CF026C"/>
    <w:rsid w:val="00D01D9A"/>
    <w:rsid w:val="00D24C03"/>
    <w:rsid w:val="00D34046"/>
    <w:rsid w:val="00D46AAE"/>
    <w:rsid w:val="00D7077A"/>
    <w:rsid w:val="00D723C0"/>
    <w:rsid w:val="00D90E69"/>
    <w:rsid w:val="00D93ACD"/>
    <w:rsid w:val="00DA5A8A"/>
    <w:rsid w:val="00DA63F2"/>
    <w:rsid w:val="00DB53A1"/>
    <w:rsid w:val="00DC5090"/>
    <w:rsid w:val="00DF078B"/>
    <w:rsid w:val="00DF5999"/>
    <w:rsid w:val="00DF59C8"/>
    <w:rsid w:val="00DF5C6C"/>
    <w:rsid w:val="00E00C6E"/>
    <w:rsid w:val="00E23988"/>
    <w:rsid w:val="00E461F7"/>
    <w:rsid w:val="00E476AC"/>
    <w:rsid w:val="00E50BCD"/>
    <w:rsid w:val="00E67839"/>
    <w:rsid w:val="00E819C6"/>
    <w:rsid w:val="00E90D85"/>
    <w:rsid w:val="00EC66DE"/>
    <w:rsid w:val="00EE42C1"/>
    <w:rsid w:val="00EF5890"/>
    <w:rsid w:val="00EF7666"/>
    <w:rsid w:val="00F05F22"/>
    <w:rsid w:val="00F06FAF"/>
    <w:rsid w:val="00F1014A"/>
    <w:rsid w:val="00F17B91"/>
    <w:rsid w:val="00F310A5"/>
    <w:rsid w:val="00F34376"/>
    <w:rsid w:val="00F370C5"/>
    <w:rsid w:val="00F80107"/>
    <w:rsid w:val="00F832AA"/>
    <w:rsid w:val="00F833CA"/>
    <w:rsid w:val="00F848EE"/>
    <w:rsid w:val="00F90FEE"/>
    <w:rsid w:val="00F94532"/>
    <w:rsid w:val="00FA137C"/>
    <w:rsid w:val="00FA24F4"/>
    <w:rsid w:val="00FA4033"/>
    <w:rsid w:val="00FB30E8"/>
    <w:rsid w:val="00FB624E"/>
    <w:rsid w:val="00FC2A17"/>
    <w:rsid w:val="00FC5DB5"/>
    <w:rsid w:val="00FC708F"/>
    <w:rsid w:val="00FE66A2"/>
    <w:rsid w:val="00FE702E"/>
    <w:rsid w:val="00FF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B9EFC"/>
  <w15:chartTrackingRefBased/>
  <w15:docId w15:val="{68C0DA5A-FD3E-8541-9986-25279AE9D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8C7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8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8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8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8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8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8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8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8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8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8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2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8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2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8C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2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8C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2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8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8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4</Lines>
  <Paragraphs>2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hikk Ayyappan</dc:creator>
  <cp:keywords/>
  <dc:description/>
  <cp:lastModifiedBy>Koushikk Ayyappan</cp:lastModifiedBy>
  <cp:revision>1</cp:revision>
  <dcterms:created xsi:type="dcterms:W3CDTF">2026-02-09T13:54:00Z</dcterms:created>
  <dcterms:modified xsi:type="dcterms:W3CDTF">2026-02-09T13:54:00Z</dcterms:modified>
</cp:coreProperties>
</file>